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ditional file 2: Oligonucleotide primers used for microarray result validation by qRT-PCR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865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5"/>
        <w:gridCol w:w="1203"/>
        <w:gridCol w:w="3464"/>
        <w:gridCol w:w="3479"/>
      </w:tblGrid>
      <w:tr>
        <w:trPr>
          <w:trHeight w:val="227" w:hRule="atLeast"/>
        </w:trPr>
        <w:tc>
          <w:tcPr>
            <w:tcW w:w="505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#</w:t>
            </w:r>
          </w:p>
        </w:tc>
        <w:tc>
          <w:tcPr>
            <w:tcW w:w="1203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Gene</w:t>
            </w:r>
          </w:p>
        </w:tc>
        <w:tc>
          <w:tcPr>
            <w:tcW w:w="3464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479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verse Primer</w:t>
            </w:r>
          </w:p>
        </w:tc>
      </w:tr>
      <w:tr>
        <w:trPr>
          <w:trHeight w:val="227" w:hRule="atLeast"/>
        </w:trPr>
        <w:tc>
          <w:tcPr>
            <w:tcW w:w="50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ohB</w:t>
            </w:r>
          </w:p>
        </w:tc>
        <w:tc>
          <w:tcPr>
            <w:tcW w:w="346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US"/>
              </w:rPr>
              <w:t>ATGCGGTCATTTCTTTAGCG</w:t>
            </w:r>
          </w:p>
        </w:tc>
        <w:tc>
          <w:tcPr>
            <w:tcW w:w="347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US"/>
              </w:rPr>
              <w:t>ATTTTATTCGCTACGCACGC</w:t>
            </w:r>
          </w:p>
        </w:tc>
      </w:tr>
      <w:tr>
        <w:trPr>
          <w:trHeight w:val="227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hbpA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US"/>
              </w:rPr>
              <w:t>CACGCTATGCCAAACTGAAA</w:t>
            </w: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US"/>
              </w:rPr>
              <w:t>TCGGTAGCGTGTTGTAGTGC</w:t>
            </w:r>
          </w:p>
        </w:tc>
      </w:tr>
      <w:tr>
        <w:trPr>
          <w:trHeight w:val="227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kpsF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US"/>
              </w:rPr>
              <w:t>GTAAATTGCTCAATCGCGTG</w:t>
            </w: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US"/>
              </w:rPr>
              <w:t>AACTGTCCGTACCGAATTGC</w:t>
            </w:r>
          </w:p>
        </w:tc>
      </w:tr>
      <w:tr>
        <w:trPr>
          <w:trHeight w:val="227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xIVA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US"/>
              </w:rPr>
              <w:t>CTGAATAAACCGGACGGAAA</w:t>
            </w: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US"/>
              </w:rPr>
              <w:t>CATGGTCGAATAACGCTCCT</w:t>
            </w:r>
          </w:p>
        </w:tc>
      </w:tr>
      <w:tr>
        <w:trPr>
          <w:trHeight w:val="227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hoR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US"/>
              </w:rPr>
              <w:t>GCATTTACCGCATTTAACCG</w:t>
            </w: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US"/>
              </w:rPr>
              <w:t>GTTTCACCAAGCAGCGATTT</w:t>
            </w:r>
          </w:p>
        </w:tc>
      </w:tr>
      <w:tr>
        <w:trPr>
          <w:trHeight w:val="227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lpI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US"/>
              </w:rPr>
              <w:t>ATTAAATCCGGACGAACGTG</w:t>
            </w: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US"/>
              </w:rPr>
              <w:t>TAAAGGCATCAATCGCACTG</w:t>
            </w:r>
          </w:p>
        </w:tc>
      </w:tr>
      <w:tr>
        <w:trPr>
          <w:trHeight w:val="227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visC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US"/>
              </w:rPr>
              <w:t>GATTACGAGCAAACCGCATT</w:t>
            </w: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US"/>
              </w:rPr>
              <w:t>GCTCCCGATTAAATTGTTGC</w:t>
            </w:r>
          </w:p>
        </w:tc>
      </w:tr>
      <w:tr>
        <w:trPr>
          <w:trHeight w:val="227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roQ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US"/>
              </w:rPr>
              <w:t>AGAAGCCGGTATTGTGGATG</w:t>
            </w: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US"/>
              </w:rPr>
              <w:t>GAAGCTTCTTTCGCAACTCG</w:t>
            </w:r>
          </w:p>
        </w:tc>
      </w:tr>
      <w:tr>
        <w:trPr>
          <w:trHeight w:val="227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L_1456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US"/>
              </w:rPr>
              <w:t>GGAAGAAGGTTACGGCGAAT</w:t>
            </w: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US"/>
              </w:rPr>
              <w:t>ACTCTTGCCCGGCTAACATA</w:t>
            </w:r>
          </w:p>
        </w:tc>
      </w:tr>
      <w:tr>
        <w:trPr>
          <w:trHeight w:val="227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PL_1135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US"/>
              </w:rPr>
              <w:t>TTAAACGGTGAACTTGGTGC</w:t>
            </w: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US"/>
              </w:rPr>
              <w:t>CGAATCCCCATAAACTCCAA</w:t>
            </w:r>
          </w:p>
        </w:tc>
      </w:tr>
      <w:tr>
        <w:trPr>
          <w:trHeight w:val="227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usG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US"/>
              </w:rPr>
              <w:t>ACCGACCGAAGAAGTTGTTG</w:t>
            </w: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US"/>
              </w:rPr>
              <w:t>AAAATACGATCCGCTTCACG</w:t>
            </w:r>
          </w:p>
        </w:tc>
      </w:tr>
      <w:tr>
        <w:trPr>
          <w:trHeight w:val="227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luC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US"/>
              </w:rPr>
              <w:t>TACAGAACAGTTGCGGAAA</w:t>
            </w: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US"/>
              </w:rPr>
              <w:t>CATTCGCATAACGCTCTTCA</w:t>
            </w:r>
          </w:p>
        </w:tc>
      </w:tr>
      <w:tr>
        <w:trPr>
          <w:trHeight w:val="227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val="en-US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ig mito.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CCACATTAGCACTACTCAACATC</w:t>
            </w: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ATCCGATGATTACGTGCAAC</w:t>
            </w:r>
          </w:p>
        </w:tc>
      </w:tr>
      <w:tr>
        <w:trPr>
          <w:trHeight w:val="227" w:hRule="atLeast"/>
        </w:trPr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  <w:lang w:val="en-US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ompW</w:t>
            </w:r>
          </w:p>
        </w:tc>
        <w:tc>
          <w:tcPr>
            <w:tcW w:w="34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US"/>
              </w:rPr>
              <w:t>ggcgaagtggcaaaagtaaa</w:t>
            </w:r>
          </w:p>
        </w:tc>
        <w:tc>
          <w:tcPr>
            <w:tcW w:w="347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aps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  <w:lang w:val="en-US"/>
              </w:rPr>
              <w:t>caacacctaaattcgcaatcg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 : refers to the annotation of the gene on Fig. 4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1T20:12:00Z</dcterms:created>
  <dc:creator>Vinster171</dc:creator>
  <dc:description/>
  <cp:keywords/>
  <dc:language>en-US</dc:language>
  <cp:lastModifiedBy>Vinster171</cp:lastModifiedBy>
  <dcterms:modified xsi:type="dcterms:W3CDTF">2010-02-04T17:50:00Z</dcterms:modified>
  <cp:revision>3</cp:revision>
  <dc:subject/>
  <dc:title/>
</cp:coreProperties>
</file>